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FA2" w:rsidRDefault="00D44FA2" w:rsidP="00D44FA2">
      <w:pPr>
        <w:rPr>
          <w:b/>
        </w:rPr>
      </w:pPr>
      <w:r>
        <w:rPr>
          <w:b/>
        </w:rPr>
        <w:t>Table S</w:t>
      </w:r>
      <w:r w:rsidR="0021442B">
        <w:rPr>
          <w:b/>
        </w:rPr>
        <w:t>3</w:t>
      </w:r>
      <w:r>
        <w:rPr>
          <w:b/>
        </w:rPr>
        <w:t>.</w:t>
      </w:r>
      <w:r w:rsidRPr="004C4A42">
        <w:rPr>
          <w:b/>
        </w:rPr>
        <w:t xml:space="preserve"> </w:t>
      </w:r>
      <w:r w:rsidR="00244AA9">
        <w:rPr>
          <w:b/>
        </w:rPr>
        <w:t>Hand-collected t</w:t>
      </w:r>
      <w:r>
        <w:rPr>
          <w:b/>
        </w:rPr>
        <w:t xml:space="preserve">ick specimens from regular spring monitoring in the Rhön mountains (Germany). </w:t>
      </w:r>
      <w:r w:rsidRPr="004C4A42">
        <w:t xml:space="preserve">Abbreviations: m = males, f = females, n = nymphs, l = larvae; hc = </w:t>
      </w:r>
      <w:r>
        <w:t>hand collection</w:t>
      </w:r>
      <w:r w:rsidRPr="004C4A42">
        <w:t>.</w:t>
      </w:r>
    </w:p>
    <w:tbl>
      <w:tblPr>
        <w:tblW w:w="10950" w:type="dxa"/>
        <w:tblInd w:w="-142" w:type="dxa"/>
        <w:tblLook w:val="04A0" w:firstRow="1" w:lastRow="0" w:firstColumn="1" w:lastColumn="0" w:noHBand="0" w:noVBand="1"/>
      </w:tblPr>
      <w:tblGrid>
        <w:gridCol w:w="1532"/>
        <w:gridCol w:w="1851"/>
        <w:gridCol w:w="394"/>
        <w:gridCol w:w="328"/>
        <w:gridCol w:w="339"/>
        <w:gridCol w:w="328"/>
        <w:gridCol w:w="4961"/>
        <w:gridCol w:w="1217"/>
      </w:tblGrid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ference number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bject nam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4C4A4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ulda-Niesig, Königswarter Straße 2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7/199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67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am Elsebachstoll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06/2003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89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zquellgebiet Breitzbachmühle, Quellaustritt 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5/200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92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am Fischbac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6/200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98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3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8/200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9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ße Küche, 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8/200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06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lgang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10/200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09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sebach-Tal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09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sebach-Talquelle 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0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sebach-Talquelle 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eben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2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harinenbach 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3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edbach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3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Quelle an der Schönen Aussich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4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6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nellmichbach-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05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sebach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06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1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cht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06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2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ßberg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08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36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Quelle 2 an der Hohen Har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10/200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4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asebach-Tal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5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45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beim Sauerbrunnen Ramschie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46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ngenborn-Seiten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49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Quelle 4 im NSG Landecker Be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51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am Fischbac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6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52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östlich der Barbarossa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55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Kalksumpf Ausbach, Untere gefaßte 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06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5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im Ro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06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59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nkelrain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8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59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zenwegquelle 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6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zenwegquelle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6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zenwegquelle 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6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1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telberg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7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4 am Großen Kop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07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2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äume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07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 am Großen Buchbe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5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6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enberg-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09/200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4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stquelle am Aubach, 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4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datalquelle IV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6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rschenbor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5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6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renbergquelle 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5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87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eibrunnen, Überlauf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5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93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kenrück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93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tenbach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93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tenbach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94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tenbach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94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tenbachquelle 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199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lbachquelle 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2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8 im Gebrannt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0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3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ndsbach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0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3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lbachquelle 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3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helbachquelle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3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tenbachquelle 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tenbachquelle 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4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06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ebergrund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10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10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ue-Hardt-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03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12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nördlich der Kummertslie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5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13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bequelle 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5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14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unstein-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03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28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 xml:space="preserve">Frankfurt am Main, Griesheim, Elsterstr. </w:t>
            </w: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1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30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cken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0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30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hlauberquelle 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0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31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7 am Heiligenstocktriesc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0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31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ismarsberg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10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33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nchen-Quelle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10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44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onberg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04/200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46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serberg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47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hardsberg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6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48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beim Forsthaus Mellnau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6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50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ßenberg, Malaisefa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6/200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52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ickerquelle im Schloßpark des Schlosses Fasaneri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/08/200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66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7 im Krofdorfer For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05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6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über den Eisenlöcher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08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69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il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08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69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il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08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72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ingraben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8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73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0 im Krofdorfer For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3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73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7 im Krofdorfer For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3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8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itenquelle 5 am Zahlbach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8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81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 am Gebrannten Be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8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82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ätze-Nebenquelle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8/200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83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34 im Krofdorfer For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4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83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im Krofdorfer Fors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7/200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90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ersbergquelle 1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5/201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29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ersbergquelle 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201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2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Schlosspark des Schlosses Fasanerie, Bodenfall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06/200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54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nberg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7/2012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5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nbergquelle 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9/2012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72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merbachquelle 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8/2013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87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a-Neben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6/201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389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hrentriesch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05/201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01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ulda-Niesig, Königswarter Straße 2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01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ulda-Niesig, Königswarter Straße 2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06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zwald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15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met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15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met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15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mmetquelle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25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an der Sandgrub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8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29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senbachquelle 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/10/2014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30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ere Steinboß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9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30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nabelsroth-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9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31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önigsberg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32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önigsberg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4/2015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34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 an der Ziegelhütt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4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3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ere Horloff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41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3 im Buchenroder Grab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/07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47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in der Aschstru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7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48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tharinenbach 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6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54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 auf der Addau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55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Quelle nördlich des mittleren Forellenteich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60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thersborn, obere Quellfassun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60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 am Saubor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60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llersbach-Neben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60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llersbach-Neben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61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öllerskopf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05/2016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71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enkopfquelle 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72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enkopf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72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Quelle 9 südlich der Reifendorfer Müh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72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Quelle 7 südlich der Reifendorfer Müh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81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ßborn 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84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86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dener Hutequelle 7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87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dener Hutequelle 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8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dener Hutequelle 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88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dener Hutequelle 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dener Hutequelle 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4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6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8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8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8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8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schirm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499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0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0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2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2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3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3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ückenhutquelle 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17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0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 in der Grürmannsheid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5/201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11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4 im Landkrankenhauswal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/04/201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19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fetal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1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20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rchweg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18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37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lichtwasserquelle 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/03/201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ere Struttquelle 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/04/201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1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ere Struttquelle 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4/201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tere Struttquelle 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04/201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6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rschenweg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1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6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ützenbrunn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/07/2019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7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8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49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0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0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0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3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ssenbrunnen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3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ssenbrunnen 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3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4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bentümpel 06 am Wadberg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07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4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sbergquelle 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5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3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5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6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2 am Bergwiesenwäldch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nhofquelle 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7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9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59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mer Hut-Quelle 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0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hach-Nebenquelle 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hach-Nebenquelle 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2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hach-Nebenquelle 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3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hach-Nebenquelle 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4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nhofquelle 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4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4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4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5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8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5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5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5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6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nhofquelle 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6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6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7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7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chenstrauchquelle 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5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7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6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8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9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69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pertser Hutequelle 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/04/2020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7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hrbachquell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7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7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7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8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8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8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8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9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79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atsebachquelle 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7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4 nördlich von Bieb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7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0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6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0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1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1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ßlochquelle 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/04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lle 13 südöstlich der Katzenhöh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/05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lastRenderedPageBreak/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8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mbergquelle 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6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8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nberg-Quelle 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6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8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nenberg-Quelle 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6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89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mbergquelle 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6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90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mmbergquelle 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06/2021</w:t>
            </w:r>
          </w:p>
        </w:tc>
      </w:tr>
      <w:tr w:rsidR="00244AA9" w:rsidRPr="004C4A42" w:rsidTr="00244AA9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D44FA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44FA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 ricin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590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ebelrainquelle 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4AA9" w:rsidRPr="004C4A42" w:rsidRDefault="00244AA9" w:rsidP="0021442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C4A4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/08/2021</w:t>
            </w:r>
          </w:p>
        </w:tc>
      </w:tr>
    </w:tbl>
    <w:p w:rsidR="00D44FA2" w:rsidRPr="0079096A" w:rsidRDefault="00D44FA2" w:rsidP="00D44FA2">
      <w:pPr>
        <w:rPr>
          <w:b/>
        </w:rPr>
      </w:pPr>
    </w:p>
    <w:p w:rsidR="00B05925" w:rsidRPr="00D44FA2" w:rsidRDefault="00B05925" w:rsidP="00D44FA2"/>
    <w:sectPr w:rsidR="00B05925" w:rsidRPr="00D44FA2" w:rsidSect="002144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2A3"/>
    <w:rsid w:val="0021442B"/>
    <w:rsid w:val="00244AA9"/>
    <w:rsid w:val="002A7BCB"/>
    <w:rsid w:val="005548D6"/>
    <w:rsid w:val="007B0D49"/>
    <w:rsid w:val="00A11FA2"/>
    <w:rsid w:val="00B05925"/>
    <w:rsid w:val="00C92AFF"/>
    <w:rsid w:val="00D44FA2"/>
    <w:rsid w:val="00E1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32E5B9"/>
  <w15:chartTrackingRefBased/>
  <w15:docId w15:val="{8910947C-9B95-4C4A-9EFC-562890CB3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4FA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A7BCB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A7BCB"/>
    <w:rPr>
      <w:color w:val="954F72"/>
      <w:u w:val="single"/>
    </w:rPr>
  </w:style>
  <w:style w:type="paragraph" w:customStyle="1" w:styleId="msonormal0">
    <w:name w:val="msonormal"/>
    <w:basedOn w:val="Standard"/>
    <w:rsid w:val="002A7B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2A7BC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Standard"/>
    <w:rsid w:val="002A7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Standard"/>
    <w:rsid w:val="002A7BC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Standard"/>
    <w:rsid w:val="002A7BC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Standard"/>
    <w:rsid w:val="002A7BC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Standard"/>
    <w:rsid w:val="002A7BC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35</Words>
  <Characters>11605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AND Alexander</dc:creator>
  <cp:keywords/>
  <dc:description/>
  <cp:lastModifiedBy>WEIGAND Alexander</cp:lastModifiedBy>
  <cp:revision>4</cp:revision>
  <dcterms:created xsi:type="dcterms:W3CDTF">2022-10-03T12:40:00Z</dcterms:created>
  <dcterms:modified xsi:type="dcterms:W3CDTF">2023-04-03T06:34:00Z</dcterms:modified>
</cp:coreProperties>
</file>